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C4DF5" w14:textId="77777777" w:rsidR="00291FBC" w:rsidRPr="00291FBC" w:rsidRDefault="00291FBC" w:rsidP="00291FBC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291FBC">
        <w:rPr>
          <w:rFonts w:ascii="Times New Roman" w:hAnsi="Times New Roman" w:cs="Times New Roman"/>
          <w:b/>
          <w:sz w:val="28"/>
          <w:szCs w:val="28"/>
        </w:rPr>
        <w:t>Supporting Informa</w:t>
      </w:r>
      <w:bookmarkStart w:id="0" w:name="_GoBack"/>
      <w:bookmarkEnd w:id="0"/>
      <w:r w:rsidRPr="00291FBC">
        <w:rPr>
          <w:rFonts w:ascii="Times New Roman" w:hAnsi="Times New Roman" w:cs="Times New Roman"/>
          <w:b/>
          <w:sz w:val="28"/>
          <w:szCs w:val="28"/>
        </w:rPr>
        <w:t>tion</w:t>
      </w:r>
    </w:p>
    <w:p w14:paraId="0EF43331" w14:textId="5BEC5AD0" w:rsidR="007E0931" w:rsidRDefault="007E0931">
      <w:pPr>
        <w:widowControl/>
        <w:jc w:val="left"/>
      </w:pPr>
    </w:p>
    <w:p w14:paraId="1AA5CE92" w14:textId="433D67A9" w:rsidR="005520E8" w:rsidRDefault="00F12EF1" w:rsidP="00BC36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Table 1.</w:t>
      </w:r>
      <w:r w:rsidR="00455E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5E0D">
        <w:rPr>
          <w:rFonts w:ascii="Times New Roman" w:hAnsi="Times New Roman" w:cs="Times New Roman" w:hint="eastAsia"/>
          <w:sz w:val="24"/>
          <w:szCs w:val="24"/>
        </w:rPr>
        <w:t>Genes whose expression was found to be significantly up- or down-regulated in the brain of mice with metastases relative to that in the control brain.</w:t>
      </w:r>
      <w:r w:rsidR="0014068F" w:rsidRPr="00455E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20E8" w:rsidRPr="00455E0D">
        <w:rPr>
          <w:rFonts w:ascii="Times New Roman" w:hAnsi="Times New Roman" w:cs="Times New Roman" w:hint="eastAsia"/>
          <w:sz w:val="24"/>
          <w:szCs w:val="24"/>
        </w:rPr>
        <w:t>Shades of red shows the up-regulated genes</w:t>
      </w:r>
      <w:r w:rsidR="0014068F" w:rsidRPr="00455E0D">
        <w:rPr>
          <w:rFonts w:ascii="Times New Roman" w:hAnsi="Times New Roman" w:cs="Times New Roman" w:hint="eastAsia"/>
          <w:sz w:val="24"/>
          <w:szCs w:val="24"/>
        </w:rPr>
        <w:t>.</w:t>
      </w:r>
    </w:p>
    <w:p w14:paraId="25BE8F65" w14:textId="77777777" w:rsidR="00455E0D" w:rsidRPr="00375A35" w:rsidRDefault="00455E0D" w:rsidP="00BC36C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1"/>
        <w:gridCol w:w="1799"/>
        <w:gridCol w:w="2835"/>
        <w:gridCol w:w="1701"/>
      </w:tblGrid>
      <w:tr w:rsidR="00BC36CE" w:rsidRPr="00375A35" w14:paraId="024B678C" w14:textId="77777777" w:rsidTr="00455E0D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012" w14:textId="1A8FD6BB" w:rsidR="00BC36CE" w:rsidRPr="00375A35" w:rsidRDefault="00455E0D" w:rsidP="00455E0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9C52B1C" w14:textId="2406C587" w:rsidR="00BC36CE" w:rsidRPr="00375A35" w:rsidRDefault="00BC36CE" w:rsidP="00455E0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log</w:t>
            </w:r>
            <w:r w:rsidR="00455E0D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 xml:space="preserve"> fold change</w:t>
            </w:r>
            <w:r w:rsidR="00455E0D"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 xml:space="preserve"> </w:t>
            </w:r>
            <w:r w:rsidR="00455E0D"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  <w:t>(</w:t>
            </w: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FC</w:t>
            </w:r>
            <w:r w:rsidR="00455E0D"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054" w14:textId="46FABA10" w:rsidR="00BC36CE" w:rsidRPr="00455E0D" w:rsidRDefault="00BC36CE" w:rsidP="00455E0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og</w:t>
            </w:r>
            <w:r w:rsidR="00455E0D" w:rsidRPr="005520E8"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  <w:t xml:space="preserve"> counts per million reads</w:t>
            </w:r>
            <w:r w:rsidR="00455E0D"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55E0D"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PM</w:t>
            </w:r>
            <w:r w:rsidR="00455E0D"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A95" w14:textId="4DF5D3D3" w:rsidR="00BC36CE" w:rsidRPr="00375A35" w:rsidRDefault="00455E0D" w:rsidP="00455E0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F12EF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v</w:t>
            </w:r>
            <w:r w:rsidR="00BC36CE"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BC36CE" w:rsidRPr="00375A35" w14:paraId="6E03568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8E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F3463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3635909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05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4038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62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1638687</w:t>
            </w:r>
          </w:p>
        </w:tc>
      </w:tr>
      <w:tr w:rsidR="00BC36CE" w:rsidRPr="00375A35" w14:paraId="53BC36F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35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no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461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653624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19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1214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D3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2211247</w:t>
            </w:r>
          </w:p>
        </w:tc>
      </w:tr>
      <w:tr w:rsidR="00BC36CE" w:rsidRPr="00375A35" w14:paraId="6D63C49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0B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io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644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5309356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C13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662820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5BC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4725779</w:t>
            </w:r>
          </w:p>
        </w:tc>
      </w:tr>
      <w:tr w:rsidR="00BC36CE" w:rsidRPr="00375A35" w14:paraId="07DB78D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C29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gm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87983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0896390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1E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63470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98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7920543</w:t>
            </w:r>
          </w:p>
        </w:tc>
      </w:tr>
      <w:tr w:rsidR="00BC36CE" w:rsidRPr="00375A35" w14:paraId="351825D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CA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sp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F9B34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978751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4F0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37382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2E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9080364</w:t>
            </w:r>
          </w:p>
        </w:tc>
      </w:tr>
      <w:tr w:rsidR="00BC36CE" w:rsidRPr="00375A35" w14:paraId="68F7605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CE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Exd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944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772288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DA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778826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DB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0340404</w:t>
            </w:r>
          </w:p>
        </w:tc>
      </w:tr>
      <w:tr w:rsidR="00BC36CE" w:rsidRPr="00375A35" w14:paraId="7034529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9E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E8C2C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1450085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CE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26802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1D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3293763</w:t>
            </w:r>
          </w:p>
        </w:tc>
      </w:tr>
      <w:tr w:rsidR="00BC36CE" w:rsidRPr="00375A35" w14:paraId="3CCABFFB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C8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pr8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D82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272837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3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960524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8E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5481448</w:t>
            </w:r>
          </w:p>
        </w:tc>
      </w:tr>
      <w:tr w:rsidR="00BC36CE" w:rsidRPr="00375A35" w14:paraId="540FF65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DC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yo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CFBA6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295643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0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416710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44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8022383</w:t>
            </w:r>
          </w:p>
        </w:tc>
      </w:tr>
      <w:tr w:rsidR="00BC36CE" w:rsidRPr="00375A35" w14:paraId="6F61203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C0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omm40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C60B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813135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FA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848569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AD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441614</w:t>
            </w:r>
          </w:p>
        </w:tc>
      </w:tr>
      <w:tr w:rsidR="00BC36CE" w:rsidRPr="00375A35" w14:paraId="594EA5F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1B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mbrd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D33F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661624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44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36740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73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179239</w:t>
            </w:r>
          </w:p>
        </w:tc>
      </w:tr>
      <w:tr w:rsidR="00BC36CE" w:rsidRPr="00375A35" w14:paraId="5AAE9F0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1B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asl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EBAA4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7712424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67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465777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A1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2574512</w:t>
            </w:r>
          </w:p>
        </w:tc>
      </w:tr>
      <w:tr w:rsidR="00BC36CE" w:rsidRPr="00375A35" w14:paraId="7E946FF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FF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33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AE3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692602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69B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69223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2E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3380343</w:t>
            </w:r>
          </w:p>
        </w:tc>
      </w:tr>
      <w:tr w:rsidR="00BC36CE" w:rsidRPr="00375A35" w14:paraId="643EB56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60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9AB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433909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28D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84735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80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244304</w:t>
            </w:r>
          </w:p>
        </w:tc>
      </w:tr>
      <w:tr w:rsidR="00BC36CE" w:rsidRPr="00375A35" w14:paraId="677DD5B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69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tla2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234DC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879168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EE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31823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8A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453782</w:t>
            </w:r>
          </w:p>
        </w:tc>
      </w:tr>
      <w:tr w:rsidR="00BC36CE" w:rsidRPr="00375A35" w14:paraId="36652AD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327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Etohi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B64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332664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53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43469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8B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5059664</w:t>
            </w:r>
          </w:p>
        </w:tc>
      </w:tr>
      <w:tr w:rsidR="00BC36CE" w:rsidRPr="00375A35" w14:paraId="58C0F68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92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11DE1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524811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35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467947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D9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596001</w:t>
            </w:r>
          </w:p>
        </w:tc>
      </w:tr>
      <w:tr w:rsidR="00BC36CE" w:rsidRPr="00375A35" w14:paraId="4C17BAC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5D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ph3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B4165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0923604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5D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660228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EB7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6100199</w:t>
            </w:r>
          </w:p>
        </w:tc>
      </w:tr>
      <w:tr w:rsidR="00BC36CE" w:rsidRPr="00375A35" w14:paraId="1FFF93B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A0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e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ACEC9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864396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07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35552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71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6369066</w:t>
            </w:r>
          </w:p>
        </w:tc>
      </w:tr>
      <w:tr w:rsidR="00BC36CE" w:rsidRPr="00375A35" w14:paraId="5981876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C4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vp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29C06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526622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E8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02417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2D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6899545</w:t>
            </w:r>
          </w:p>
        </w:tc>
      </w:tr>
      <w:tr w:rsidR="00BC36CE" w:rsidRPr="00375A35" w14:paraId="50ED6B6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92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ph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1E6E2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069117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45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30399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3B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762446</w:t>
            </w:r>
          </w:p>
        </w:tc>
      </w:tr>
      <w:tr w:rsidR="00BC36CE" w:rsidRPr="00375A35" w14:paraId="75C59AB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E6B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lx6o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0EC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520354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45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8.19711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37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7661361</w:t>
            </w:r>
          </w:p>
        </w:tc>
      </w:tr>
      <w:tr w:rsidR="00BC36CE" w:rsidRPr="00375A35" w14:paraId="08BD992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02F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lx6o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CF9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776983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ACF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79438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BEB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9530118</w:t>
            </w:r>
          </w:p>
        </w:tc>
      </w:tr>
      <w:tr w:rsidR="00BC36CE" w:rsidRPr="00375A35" w14:paraId="0BD5B80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2E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oc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9FD3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634855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90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43971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CD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003337</w:t>
            </w:r>
          </w:p>
        </w:tc>
      </w:tr>
      <w:tr w:rsidR="00BC36CE" w:rsidRPr="00375A35" w14:paraId="0500CDC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A9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sp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C81C5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311372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AC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97700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C0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432011</w:t>
            </w:r>
          </w:p>
        </w:tc>
      </w:tr>
      <w:tr w:rsidR="00BC36CE" w:rsidRPr="00375A35" w14:paraId="5AB2A04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76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nbp1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F40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602201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A0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883938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10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950838</w:t>
            </w:r>
          </w:p>
        </w:tc>
      </w:tr>
      <w:tr w:rsidR="00BC36CE" w:rsidRPr="00375A35" w14:paraId="5653608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07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iacr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D3C56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5290428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23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639405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E0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845695</w:t>
            </w:r>
          </w:p>
        </w:tc>
      </w:tr>
      <w:tr w:rsidR="00BC36CE" w:rsidRPr="00375A35" w14:paraId="7006E5D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37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14E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20968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2F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46655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FF4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941708</w:t>
            </w:r>
          </w:p>
        </w:tc>
      </w:tr>
      <w:tr w:rsidR="00BC36CE" w:rsidRPr="00375A35" w14:paraId="3E7B04B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42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lx6o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764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562061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47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21656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42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3687792</w:t>
            </w:r>
          </w:p>
        </w:tc>
      </w:tr>
      <w:tr w:rsidR="00BC36CE" w:rsidRPr="00375A35" w14:paraId="563B8B7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E9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nahc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ACB64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6502806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63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53594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70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5996438</w:t>
            </w:r>
          </w:p>
        </w:tc>
      </w:tr>
      <w:tr w:rsidR="00BC36CE" w:rsidRPr="00375A35" w14:paraId="2893BE8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BD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lastRenderedPageBreak/>
              <w:t>Serpina3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D7CDE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5692654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91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7.463363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DF9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132147</w:t>
            </w:r>
          </w:p>
        </w:tc>
      </w:tr>
      <w:tr w:rsidR="00BC36CE" w:rsidRPr="00375A35" w14:paraId="291A547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13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Khdrbs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788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52174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8AD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153135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6CB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343237</w:t>
            </w:r>
          </w:p>
        </w:tc>
      </w:tr>
      <w:tr w:rsidR="00BC36CE" w:rsidRPr="00375A35" w14:paraId="22254A1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49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p49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B4442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449408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B2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754892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3B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886435</w:t>
            </w:r>
          </w:p>
        </w:tc>
      </w:tr>
      <w:tr w:rsidR="00BC36CE" w:rsidRPr="00375A35" w14:paraId="753579B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53E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r1h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7B9E9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6866037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0A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029400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3E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70231</w:t>
            </w:r>
          </w:p>
        </w:tc>
      </w:tr>
      <w:tr w:rsidR="00BC36CE" w:rsidRPr="00375A35" w14:paraId="36D5212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FEB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gals3bp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5A131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424886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8B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903230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02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709184</w:t>
            </w:r>
          </w:p>
        </w:tc>
      </w:tr>
      <w:tr w:rsidR="00BC36CE" w:rsidRPr="00375A35" w14:paraId="3ABFCF1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A89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Kctd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364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567379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25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013772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08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8537064</w:t>
            </w:r>
          </w:p>
        </w:tc>
      </w:tr>
      <w:tr w:rsidR="00BC36CE" w:rsidRPr="00375A35" w14:paraId="62C339A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F8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to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20228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7514197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DF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06999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48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9128538</w:t>
            </w:r>
          </w:p>
        </w:tc>
      </w:tr>
      <w:tr w:rsidR="00BC36CE" w:rsidRPr="00375A35" w14:paraId="02B8A18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B55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Zmym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516E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925519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58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40488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D2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0501437</w:t>
            </w:r>
          </w:p>
        </w:tc>
      </w:tr>
      <w:tr w:rsidR="00BC36CE" w:rsidRPr="00375A35" w14:paraId="18657ED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9C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am118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1AF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320004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FD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629187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FD1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0792562</w:t>
            </w:r>
          </w:p>
        </w:tc>
      </w:tr>
      <w:tr w:rsidR="00BC36CE" w:rsidRPr="00375A35" w14:paraId="20C5D55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1B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Z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3FD5A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373945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4CE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67994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D63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2234505</w:t>
            </w:r>
          </w:p>
        </w:tc>
      </w:tr>
      <w:tr w:rsidR="00BC36CE" w:rsidRPr="00375A35" w14:paraId="497F576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1F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med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F7E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8364446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C2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21237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56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2318671</w:t>
            </w:r>
          </w:p>
        </w:tc>
      </w:tr>
      <w:tr w:rsidR="00BC36CE" w:rsidRPr="00375A35" w14:paraId="60FCEAE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187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mem181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E96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073085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81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452974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95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4608166</w:t>
            </w:r>
          </w:p>
        </w:tc>
      </w:tr>
      <w:tr w:rsidR="00BC36CE" w:rsidRPr="00375A35" w14:paraId="21BA9A0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C9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at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659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42221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6E4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004598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44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4773376</w:t>
            </w:r>
          </w:p>
        </w:tc>
      </w:tr>
      <w:tr w:rsidR="00BC36CE" w:rsidRPr="00375A35" w14:paraId="0EF9136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57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ylk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0ED43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7666479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D5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406657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62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4869069</w:t>
            </w:r>
          </w:p>
        </w:tc>
      </w:tr>
      <w:tr w:rsidR="00BC36CE" w:rsidRPr="00375A35" w14:paraId="2E9EF19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2E7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tprq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8528C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2886942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D5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649569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8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6100806</w:t>
            </w:r>
          </w:p>
        </w:tc>
      </w:tr>
      <w:tr w:rsidR="00BC36CE" w:rsidRPr="00375A35" w14:paraId="776EA9A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E3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i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0BAB3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4581163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20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487706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5B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6929291</w:t>
            </w:r>
          </w:p>
        </w:tc>
      </w:tr>
      <w:tr w:rsidR="00BC36CE" w:rsidRPr="00375A35" w14:paraId="69B8AA9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0A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yo7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DFD91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8.303713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D1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539577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81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011063</w:t>
            </w:r>
          </w:p>
        </w:tc>
      </w:tr>
      <w:tr w:rsidR="00BC36CE" w:rsidRPr="00375A35" w14:paraId="3DD670C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58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rrc10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1C6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880687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B4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99372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F3B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32796</w:t>
            </w:r>
          </w:p>
        </w:tc>
      </w:tr>
      <w:tr w:rsidR="00BC36CE" w:rsidRPr="00375A35" w14:paraId="6C5579D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4BD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vgp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13D84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4382279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35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64849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0E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470888</w:t>
            </w:r>
          </w:p>
        </w:tc>
      </w:tr>
      <w:tr w:rsidR="00BC36CE" w:rsidRPr="00375A35" w14:paraId="5D4EF66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A3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F7D5C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013415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71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30051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2F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540616</w:t>
            </w:r>
          </w:p>
        </w:tc>
      </w:tr>
      <w:tr w:rsidR="00BC36CE" w:rsidRPr="00375A35" w14:paraId="624E4C8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CA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lpk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3D1D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8623449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3E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89922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AB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004807</w:t>
            </w:r>
          </w:p>
        </w:tc>
      </w:tr>
      <w:tr w:rsidR="00BC36CE" w:rsidRPr="00375A35" w14:paraId="264C31E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B1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ol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10ECD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1239702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C1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088452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A9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341058</w:t>
            </w:r>
          </w:p>
        </w:tc>
      </w:tr>
      <w:tr w:rsidR="00BC36CE" w:rsidRPr="00375A35" w14:paraId="778E4B5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42D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nahc1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25019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6638203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666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08204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82F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517917</w:t>
            </w:r>
          </w:p>
        </w:tc>
      </w:tr>
      <w:tr w:rsidR="00BC36CE" w:rsidRPr="00375A35" w14:paraId="6BC5E7B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45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rm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9AB0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5398135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D6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85632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8C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36613</w:t>
            </w:r>
          </w:p>
        </w:tc>
      </w:tr>
      <w:tr w:rsidR="00BC36CE" w:rsidRPr="00375A35" w14:paraId="0E3D00F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779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Egr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2F3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7347047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D9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26251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A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329548</w:t>
            </w:r>
          </w:p>
        </w:tc>
      </w:tr>
      <w:tr w:rsidR="00BC36CE" w:rsidRPr="00375A35" w14:paraId="11B8357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38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d10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71CD0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7534688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E12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76185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44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6651788</w:t>
            </w:r>
          </w:p>
        </w:tc>
      </w:tr>
      <w:tr w:rsidR="00BC36CE" w:rsidRPr="00375A35" w14:paraId="3EC42D4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7B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B6B6C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1536258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4B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572427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045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8017502</w:t>
            </w:r>
          </w:p>
        </w:tc>
      </w:tr>
      <w:tr w:rsidR="00BC36CE" w:rsidRPr="00375A35" w14:paraId="51EF7D3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AE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BF7EF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4654802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EA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29116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C0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4953585</w:t>
            </w:r>
          </w:p>
        </w:tc>
      </w:tr>
      <w:tr w:rsidR="00BC36CE" w:rsidRPr="00375A35" w14:paraId="1C38E9E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B6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8E3C0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3916617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30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329312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7A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188581</w:t>
            </w:r>
          </w:p>
        </w:tc>
      </w:tr>
      <w:tr w:rsidR="00BC36CE" w:rsidRPr="00375A35" w14:paraId="39E7E51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14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42DB2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827643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29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827129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5C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014334</w:t>
            </w:r>
          </w:p>
        </w:tc>
      </w:tr>
      <w:tr w:rsidR="00BC36CE" w:rsidRPr="00375A35" w14:paraId="7EC44BA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6E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ng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1D9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8395375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FE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7.602111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7B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273765</w:t>
            </w:r>
          </w:p>
        </w:tc>
      </w:tr>
      <w:tr w:rsidR="00BC36CE" w:rsidRPr="00375A35" w14:paraId="14D419E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4D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36057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7.381652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49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603150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709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475785</w:t>
            </w:r>
          </w:p>
        </w:tc>
      </w:tr>
      <w:tr w:rsidR="00BC36CE" w:rsidRPr="00375A35" w14:paraId="32A07D5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73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cl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0E70B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4551040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6E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32368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99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219559</w:t>
            </w:r>
          </w:p>
        </w:tc>
      </w:tr>
      <w:tr w:rsidR="00BC36CE" w:rsidRPr="00375A35" w14:paraId="424CC39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B2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F38D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561141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70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98160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5C8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4825098</w:t>
            </w:r>
          </w:p>
        </w:tc>
      </w:tr>
      <w:tr w:rsidR="00BC36CE" w:rsidRPr="00375A35" w14:paraId="1BF5D8F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7CA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76BB0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577361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47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61911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39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1069029</w:t>
            </w:r>
          </w:p>
        </w:tc>
      </w:tr>
      <w:tr w:rsidR="00BC36CE" w:rsidRPr="00375A35" w14:paraId="0910FCD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7C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32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AB8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1134526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AA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16716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523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44E-07</w:t>
            </w:r>
          </w:p>
        </w:tc>
      </w:tr>
      <w:tr w:rsidR="00BC36CE" w:rsidRPr="00375A35" w14:paraId="0EC3ACA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B84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32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737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9635425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DE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87392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D5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39E-06</w:t>
            </w:r>
          </w:p>
        </w:tc>
      </w:tr>
      <w:tr w:rsidR="00BC36CE" w:rsidRPr="00375A35" w14:paraId="67A7DF5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5D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TTMUSG0000001660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574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2649059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4C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112125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E63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16E-05</w:t>
            </w:r>
          </w:p>
        </w:tc>
      </w:tr>
      <w:tr w:rsidR="00BC36CE" w:rsidRPr="00375A35" w14:paraId="0AD83D2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18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lastRenderedPageBreak/>
              <w:t>0610010B08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106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277064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F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25109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CB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148274</w:t>
            </w:r>
          </w:p>
        </w:tc>
      </w:tr>
      <w:tr w:rsidR="00BC36CE" w:rsidRPr="00375A35" w14:paraId="57C71A4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5F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43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58B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293831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FB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55578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6C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247564</w:t>
            </w:r>
          </w:p>
        </w:tc>
      </w:tr>
      <w:tr w:rsidR="00BC36CE" w:rsidRPr="00375A35" w14:paraId="526C9B3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8D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43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734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274455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D0A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57872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4C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265909</w:t>
            </w:r>
          </w:p>
        </w:tc>
      </w:tr>
      <w:tr w:rsidR="00BC36CE" w:rsidRPr="00375A35" w14:paraId="70B7C7C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2C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67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85F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116683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B2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39961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FF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684492</w:t>
            </w:r>
          </w:p>
        </w:tc>
      </w:tr>
      <w:tr w:rsidR="00BC36CE" w:rsidRPr="00375A35" w14:paraId="1754E02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61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030023E24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CDE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4881289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57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038806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F3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2658482</w:t>
            </w:r>
          </w:p>
        </w:tc>
      </w:tr>
      <w:tr w:rsidR="00BC36CE" w:rsidRPr="00375A35" w14:paraId="6D454D0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1E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530418L21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ECE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493778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91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293008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6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9794022</w:t>
            </w:r>
          </w:p>
        </w:tc>
      </w:tr>
      <w:tr w:rsidR="00BC36CE" w:rsidRPr="00375A35" w14:paraId="02DD1D9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82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3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625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476630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3C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87868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0C1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343878</w:t>
            </w:r>
          </w:p>
        </w:tc>
      </w:tr>
      <w:tr w:rsidR="00BC36CE" w:rsidRPr="00375A35" w14:paraId="0D45602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AD2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0004338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B0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3512820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93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045587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13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4803868</w:t>
            </w:r>
          </w:p>
        </w:tc>
      </w:tr>
      <w:tr w:rsidR="00BC36CE" w:rsidRPr="00375A35" w14:paraId="0801438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EF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3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0B0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2.3136058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A0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85110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B9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791228</w:t>
            </w:r>
          </w:p>
        </w:tc>
      </w:tr>
      <w:tr w:rsidR="00BC36CE" w:rsidRPr="00375A35" w14:paraId="781545A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3F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OC10050440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71E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8094433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3C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29825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17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139436</w:t>
            </w:r>
          </w:p>
        </w:tc>
      </w:tr>
      <w:tr w:rsidR="00BC36CE" w:rsidRPr="00375A35" w14:paraId="664F21E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2C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87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F04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8441373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2C3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23924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0D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350182</w:t>
            </w:r>
          </w:p>
        </w:tc>
      </w:tr>
      <w:tr w:rsidR="00BC36CE" w:rsidRPr="00375A35" w14:paraId="789BDB7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219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21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57B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4925227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508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58312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25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562247</w:t>
            </w:r>
          </w:p>
        </w:tc>
      </w:tr>
      <w:tr w:rsidR="00BC36CE" w:rsidRPr="00375A35" w14:paraId="05E9174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A8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810408P10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C3B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41684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07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556866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8F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908841</w:t>
            </w:r>
          </w:p>
        </w:tc>
      </w:tr>
      <w:tr w:rsidR="00BC36CE" w:rsidRPr="00375A35" w14:paraId="336E23A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1D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OC1005040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E64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47264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0A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18185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BF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239981</w:t>
            </w:r>
          </w:p>
        </w:tc>
      </w:tr>
      <w:tr w:rsidR="00BC36CE" w:rsidRPr="00375A35" w14:paraId="3479147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56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28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7D1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272793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25A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672770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8B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036683</w:t>
            </w:r>
          </w:p>
        </w:tc>
      </w:tr>
      <w:tr w:rsidR="00BC36CE" w:rsidRPr="00375A35" w14:paraId="7FABFFF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AF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430019H16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C3B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30712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82E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13668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5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490268</w:t>
            </w:r>
          </w:p>
        </w:tc>
      </w:tr>
      <w:tr w:rsidR="00BC36CE" w:rsidRPr="00375A35" w14:paraId="22EAD6D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12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587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0105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0.740059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B70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078629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6B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8839708</w:t>
            </w:r>
          </w:p>
        </w:tc>
      </w:tr>
      <w:tr w:rsidR="00BC36CE" w:rsidRPr="00375A35" w14:paraId="338EA48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AD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42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6A5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38503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9B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536630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06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8966185</w:t>
            </w:r>
          </w:p>
        </w:tc>
      </w:tr>
      <w:tr w:rsidR="00BC36CE" w:rsidRPr="00375A35" w14:paraId="72A2FD8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EEB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730590G19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56992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855690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E0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705515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72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9555778</w:t>
            </w:r>
          </w:p>
        </w:tc>
      </w:tr>
      <w:tr w:rsidR="00BC36CE" w:rsidRPr="00375A35" w14:paraId="5B8D228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C3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932431P20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D8F4B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8.6852556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42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52452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D93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004586</w:t>
            </w:r>
          </w:p>
        </w:tc>
      </w:tr>
      <w:tr w:rsidR="00BC36CE" w:rsidRPr="00375A35" w14:paraId="0BDCC40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32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432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B6F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165605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83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40646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BD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7101861</w:t>
            </w:r>
          </w:p>
        </w:tc>
      </w:tr>
      <w:tr w:rsidR="00BC36CE" w:rsidRPr="00375A35" w14:paraId="6AC6066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7B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01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9C4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9372487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E5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59853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39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7518495</w:t>
            </w:r>
          </w:p>
        </w:tc>
      </w:tr>
      <w:tr w:rsidR="00BC36CE" w:rsidRPr="00375A35" w14:paraId="5CBCD26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F1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810021G02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E2D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483490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DD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337872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73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1903</w:t>
            </w:r>
          </w:p>
        </w:tc>
      </w:tr>
      <w:tr w:rsidR="00BC36CE" w:rsidRPr="00375A35" w14:paraId="7DC4C33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4F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190002H23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13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848668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4C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43938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BB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678157</w:t>
            </w:r>
          </w:p>
        </w:tc>
      </w:tr>
      <w:tr w:rsidR="00BC36CE" w:rsidRPr="00375A35" w14:paraId="0E37C28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B8A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m1013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7D7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68402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AD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02677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E9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939245</w:t>
            </w:r>
          </w:p>
        </w:tc>
      </w:tr>
      <w:tr w:rsidR="00BC36CE" w:rsidRPr="00375A35" w14:paraId="3682805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9C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920009B18Rik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089E5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0.701867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49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044252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5BE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154135</w:t>
            </w:r>
          </w:p>
        </w:tc>
      </w:tr>
      <w:tr w:rsidR="00BC36CE" w:rsidRPr="00375A35" w14:paraId="56B39FD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35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F666F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9755624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0C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22592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B34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102764</w:t>
            </w:r>
          </w:p>
        </w:tc>
      </w:tr>
      <w:tr w:rsidR="00BC36CE" w:rsidRPr="00375A35" w14:paraId="681475E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D9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aa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69706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8.6113013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C5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70503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7F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0477577</w:t>
            </w:r>
          </w:p>
        </w:tc>
      </w:tr>
      <w:tr w:rsidR="00BC36CE" w:rsidRPr="00375A35" w14:paraId="723E6CA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E0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Kcnv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8FF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827224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8E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518999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B4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2355439</w:t>
            </w:r>
          </w:p>
        </w:tc>
      </w:tr>
      <w:tr w:rsidR="00BC36CE" w:rsidRPr="00375A35" w14:paraId="793ED04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9FE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lin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93562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29219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D0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85595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7B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412951</w:t>
            </w:r>
          </w:p>
        </w:tc>
      </w:tr>
      <w:tr w:rsidR="00BC36CE" w:rsidRPr="00375A35" w14:paraId="4D3CE7F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29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4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7F59C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7462288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5B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4319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4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4289224</w:t>
            </w:r>
          </w:p>
        </w:tc>
      </w:tr>
      <w:tr w:rsidR="00BC36CE" w:rsidRPr="00375A35" w14:paraId="2B09AD0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99E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vp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B8B4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3.4152145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FA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204052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82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4364854</w:t>
            </w:r>
          </w:p>
        </w:tc>
      </w:tr>
      <w:tr w:rsidR="00BC36CE" w:rsidRPr="00375A35" w14:paraId="272557C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97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fge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9E4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707886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DC4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66905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C3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4591572</w:t>
            </w:r>
          </w:p>
        </w:tc>
      </w:tr>
      <w:tr w:rsidR="00BC36CE" w:rsidRPr="00375A35" w14:paraId="1BEFA53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89E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pr1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A7E1C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8254792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0D2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06930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3E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191999</w:t>
            </w:r>
          </w:p>
        </w:tc>
      </w:tr>
      <w:tr w:rsidR="00BC36CE" w:rsidRPr="00375A35" w14:paraId="43891A1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51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Homer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7B3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5764098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3F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6634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B1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277761</w:t>
            </w:r>
          </w:p>
        </w:tc>
      </w:tr>
      <w:tr w:rsidR="00BC36CE" w:rsidRPr="00375A35" w14:paraId="626B0ED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C8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gk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833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6227704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1A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8062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E2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34543</w:t>
            </w:r>
          </w:p>
        </w:tc>
      </w:tr>
      <w:tr w:rsidR="00BC36CE" w:rsidRPr="00375A35" w14:paraId="48AACD6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7B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0668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6541954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581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838701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8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563245</w:t>
            </w:r>
          </w:p>
        </w:tc>
      </w:tr>
      <w:tr w:rsidR="00BC36CE" w:rsidRPr="00375A35" w14:paraId="3E24868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9C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y6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79FF3B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9928006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FF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08127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FE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613943</w:t>
            </w:r>
          </w:p>
        </w:tc>
      </w:tr>
      <w:tr w:rsidR="00BC36CE" w:rsidRPr="00375A35" w14:paraId="241BFA5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E52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lastRenderedPageBreak/>
              <w:t>Timp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8C887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164451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7D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69855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20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690731</w:t>
            </w:r>
          </w:p>
        </w:tc>
      </w:tr>
      <w:tr w:rsidR="00BC36CE" w:rsidRPr="00375A35" w14:paraId="317E3A4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01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ix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A74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82409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87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850606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E0C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5944557</w:t>
            </w:r>
          </w:p>
        </w:tc>
      </w:tr>
      <w:tr w:rsidR="00BC36CE" w:rsidRPr="00375A35" w14:paraId="572326D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65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8DFA3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1313305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052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41096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1FC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7018024</w:t>
            </w:r>
          </w:p>
        </w:tc>
      </w:tr>
      <w:tr w:rsidR="00BC36CE" w:rsidRPr="00375A35" w14:paraId="249B967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6B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BDC2D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637318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94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40469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63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7049866</w:t>
            </w:r>
          </w:p>
        </w:tc>
      </w:tr>
      <w:tr w:rsidR="00BC36CE" w:rsidRPr="00375A35" w14:paraId="2C7E0C8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0F9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4E09F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4436937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6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567381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8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7116442</w:t>
            </w:r>
          </w:p>
        </w:tc>
      </w:tr>
      <w:tr w:rsidR="00BC36CE" w:rsidRPr="00375A35" w14:paraId="7D92450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52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A4428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2028143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8E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5857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2E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8121851</w:t>
            </w:r>
          </w:p>
        </w:tc>
      </w:tr>
      <w:tr w:rsidR="00BC36CE" w:rsidRPr="00375A35" w14:paraId="1446353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40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dr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A98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454152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7A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04705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CF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873552</w:t>
            </w:r>
          </w:p>
        </w:tc>
      </w:tr>
      <w:tr w:rsidR="00BC36CE" w:rsidRPr="00375A35" w14:paraId="2C8734C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25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588A1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5952708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A0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71302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BB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08998446</w:t>
            </w:r>
          </w:p>
        </w:tc>
      </w:tr>
      <w:tr w:rsidR="00BC36CE" w:rsidRPr="00375A35" w14:paraId="120889B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65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cgr2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F4FF8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2495695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7A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78648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97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0278619</w:t>
            </w:r>
          </w:p>
        </w:tc>
      </w:tr>
      <w:tr w:rsidR="00BC36CE" w:rsidRPr="00375A35" w14:paraId="761A29A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2D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cn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836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345196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A8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946754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10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0299944</w:t>
            </w:r>
          </w:p>
        </w:tc>
      </w:tr>
      <w:tr w:rsidR="00BC36CE" w:rsidRPr="00375A35" w14:paraId="5BDC9E9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EAB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28579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5876365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91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73870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0F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1243284</w:t>
            </w:r>
          </w:p>
        </w:tc>
      </w:tr>
      <w:tr w:rsidR="00BC36CE" w:rsidRPr="00375A35" w14:paraId="18F16EA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6E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ptx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71D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029117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D7C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89073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368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1563761</w:t>
            </w:r>
          </w:p>
        </w:tc>
      </w:tr>
      <w:tr w:rsidR="00BC36CE" w:rsidRPr="00375A35" w14:paraId="49E83CC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F9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1pr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B607E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1471204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14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19875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98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2542325</w:t>
            </w:r>
          </w:p>
        </w:tc>
      </w:tr>
      <w:tr w:rsidR="00BC36CE" w:rsidRPr="00375A35" w14:paraId="0F1BF75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CB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ilrb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1193E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5092089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A7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52075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EBD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2593128</w:t>
            </w:r>
          </w:p>
        </w:tc>
      </w:tr>
      <w:tr w:rsidR="00BC36CE" w:rsidRPr="00375A35" w14:paraId="13D21B3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D9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po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C2F4B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332549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C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605130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263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3328965</w:t>
            </w:r>
          </w:p>
        </w:tc>
      </w:tr>
      <w:tr w:rsidR="00BC36CE" w:rsidRPr="00375A35" w14:paraId="5EA0111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4F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EF4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692625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DE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67492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17B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5323263</w:t>
            </w:r>
          </w:p>
        </w:tc>
      </w:tr>
      <w:tr w:rsidR="00BC36CE" w:rsidRPr="00375A35" w14:paraId="1D56766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78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D2E52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4130189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0B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43895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32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53593</w:t>
            </w:r>
          </w:p>
        </w:tc>
      </w:tr>
      <w:tr w:rsidR="00BC36CE" w:rsidRPr="00375A35" w14:paraId="58964B8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F9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F24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22649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38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448226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566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5883912</w:t>
            </w:r>
          </w:p>
        </w:tc>
      </w:tr>
      <w:tr w:rsidR="00BC36CE" w:rsidRPr="00375A35" w14:paraId="368958A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C7B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E6CED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8124799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E4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444378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87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5999161</w:t>
            </w:r>
          </w:p>
        </w:tc>
      </w:tr>
      <w:tr w:rsidR="00BC36CE" w:rsidRPr="00375A35" w14:paraId="0718510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A29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bno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39481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238219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81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674771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9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6476033</w:t>
            </w:r>
          </w:p>
        </w:tc>
      </w:tr>
      <w:tr w:rsidR="00BC36CE" w:rsidRPr="00375A35" w14:paraId="297A6A5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C0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sip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822D8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2.902795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3A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0969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2E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7229538</w:t>
            </w:r>
          </w:p>
        </w:tc>
      </w:tr>
      <w:tr w:rsidR="00BC36CE" w:rsidRPr="00375A35" w14:paraId="49EACB3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2FB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im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994D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77612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C9C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323575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57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8369291</w:t>
            </w:r>
          </w:p>
        </w:tc>
      </w:tr>
      <w:tr w:rsidR="00BC36CE" w:rsidRPr="00375A35" w14:paraId="3D6BDC7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3A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0361A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6806847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BE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433539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41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19588839</w:t>
            </w:r>
          </w:p>
        </w:tc>
      </w:tr>
      <w:tr w:rsidR="00BC36CE" w:rsidRPr="00375A35" w14:paraId="3DB31D2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34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Hspg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B6B23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140519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20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6980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4B0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076061</w:t>
            </w:r>
          </w:p>
        </w:tc>
      </w:tr>
      <w:tr w:rsidR="00BC36CE" w:rsidRPr="00375A35" w14:paraId="3A54C91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08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Ifit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F2C0D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1046511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03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55390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71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156416</w:t>
            </w:r>
          </w:p>
        </w:tc>
      </w:tr>
      <w:tr w:rsidR="00BC36CE" w:rsidRPr="00375A35" w14:paraId="681FAA4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9DB2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pr1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98C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77705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98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107236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09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295107</w:t>
            </w:r>
          </w:p>
        </w:tc>
      </w:tr>
      <w:tr w:rsidR="00BC36CE" w:rsidRPr="00375A35" w14:paraId="63272B7B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FC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rp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0AF3D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357746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EEF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39998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47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357123</w:t>
            </w:r>
          </w:p>
        </w:tc>
      </w:tr>
      <w:tr w:rsidR="00BC36CE" w:rsidRPr="00375A35" w14:paraId="3DCB4FD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99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sr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C9B68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0586089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76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986336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DD6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0388221</w:t>
            </w:r>
          </w:p>
        </w:tc>
      </w:tr>
      <w:tr w:rsidR="00BC36CE" w:rsidRPr="00375A35" w14:paraId="02CB0D6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387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sf2r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FC9C1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0228587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7E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40556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B82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1162904</w:t>
            </w:r>
          </w:p>
        </w:tc>
      </w:tr>
      <w:tr w:rsidR="00BC36CE" w:rsidRPr="00375A35" w14:paraId="2AA48BE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77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Ifit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29B824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1432284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93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843559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1F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1279869</w:t>
            </w:r>
          </w:p>
        </w:tc>
      </w:tr>
      <w:tr w:rsidR="00BC36CE" w:rsidRPr="00375A35" w14:paraId="728BF9D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FD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4710B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2191357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22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14325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0C7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1307345</w:t>
            </w:r>
          </w:p>
        </w:tc>
      </w:tr>
      <w:tr w:rsidR="00BC36CE" w:rsidRPr="00375A35" w14:paraId="45B2E1A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610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451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33157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E2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880294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17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1548641</w:t>
            </w:r>
          </w:p>
        </w:tc>
      </w:tr>
      <w:tr w:rsidR="00BC36CE" w:rsidRPr="00375A35" w14:paraId="74B2BCE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3F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Ifitm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DE220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024971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54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71637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9D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2002926</w:t>
            </w:r>
          </w:p>
        </w:tc>
      </w:tr>
      <w:tr w:rsidR="00BC36CE" w:rsidRPr="00375A35" w14:paraId="6739BBF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F7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ECA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814564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33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094088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A4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3643862</w:t>
            </w:r>
          </w:p>
        </w:tc>
      </w:tr>
      <w:tr w:rsidR="00BC36CE" w:rsidRPr="00375A35" w14:paraId="5D16879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1D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Ubxn2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586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07677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FD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59464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6E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024519</w:t>
            </w:r>
          </w:p>
        </w:tc>
      </w:tr>
      <w:tr w:rsidR="00BC36CE" w:rsidRPr="00375A35" w14:paraId="1995A0F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77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ybpc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CFCA7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72714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D3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48711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37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200779</w:t>
            </w:r>
          </w:p>
        </w:tc>
      </w:tr>
      <w:tr w:rsidR="00BC36CE" w:rsidRPr="00375A35" w14:paraId="5A5F214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9B3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ama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488B9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962536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B87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260834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A1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566559</w:t>
            </w:r>
          </w:p>
        </w:tc>
      </w:tr>
      <w:tr w:rsidR="00BC36CE" w:rsidRPr="00375A35" w14:paraId="0824349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06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ak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905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996578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87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10560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41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633927</w:t>
            </w:r>
          </w:p>
        </w:tc>
      </w:tr>
      <w:tr w:rsidR="00BC36CE" w:rsidRPr="00375A35" w14:paraId="318C178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98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lastRenderedPageBreak/>
              <w:t>Plce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2F432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7036319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97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018163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F8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4911424</w:t>
            </w:r>
          </w:p>
        </w:tc>
      </w:tr>
      <w:tr w:rsidR="00BC36CE" w:rsidRPr="00375A35" w14:paraId="3A70DD7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F8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pnm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13994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979982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F1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36280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28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5249518</w:t>
            </w:r>
          </w:p>
        </w:tc>
      </w:tr>
      <w:tr w:rsidR="00BC36CE" w:rsidRPr="00375A35" w14:paraId="4CDA4A51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2C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Eppk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30798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0819920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23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374586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4A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5558638</w:t>
            </w:r>
          </w:p>
        </w:tc>
      </w:tr>
      <w:tr w:rsidR="00BC36CE" w:rsidRPr="00375A35" w14:paraId="43DA87F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27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3A9FD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3557842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D6A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682144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08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5611122</w:t>
            </w:r>
          </w:p>
        </w:tc>
      </w:tr>
      <w:tr w:rsidR="00BC36CE" w:rsidRPr="00375A35" w14:paraId="335FBE5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242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lc43a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3A33E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4295146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89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927786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7A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6701143</w:t>
            </w:r>
          </w:p>
        </w:tc>
      </w:tr>
      <w:tr w:rsidR="00BC36CE" w:rsidRPr="00375A35" w14:paraId="42D61E9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22A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unx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DF832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0.575187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18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920114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0D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6926218</w:t>
            </w:r>
          </w:p>
        </w:tc>
      </w:tr>
      <w:tr w:rsidR="00BC36CE" w:rsidRPr="00375A35" w14:paraId="73216527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6D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BF422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9589959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F0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025086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28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7777674</w:t>
            </w:r>
          </w:p>
        </w:tc>
      </w:tr>
      <w:tr w:rsidR="00BC36CE" w:rsidRPr="00375A35" w14:paraId="41E89C9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E0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A26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602075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16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295997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87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182414</w:t>
            </w:r>
          </w:p>
        </w:tc>
      </w:tr>
      <w:tr w:rsidR="00BC36CE" w:rsidRPr="00375A35" w14:paraId="144E521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11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d9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24AA2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3347773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364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574396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CF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28766741</w:t>
            </w:r>
          </w:p>
        </w:tc>
      </w:tr>
      <w:tr w:rsidR="00BC36CE" w:rsidRPr="00375A35" w14:paraId="6596CDE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4B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Ier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2D5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79137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11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269498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5C3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267365</w:t>
            </w:r>
          </w:p>
        </w:tc>
      </w:tr>
      <w:tr w:rsidR="00BC36CE" w:rsidRPr="00375A35" w14:paraId="7048A59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AF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4ha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C83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11810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26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34420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73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472528</w:t>
            </w:r>
          </w:p>
        </w:tc>
      </w:tr>
      <w:tr w:rsidR="00BC36CE" w:rsidRPr="00375A35" w14:paraId="74E4D74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0B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ngb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5FBA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0.77521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E3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108382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9C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0765139</w:t>
            </w:r>
          </w:p>
        </w:tc>
      </w:tr>
      <w:tr w:rsidR="00BC36CE" w:rsidRPr="00375A35" w14:paraId="7631277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FB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Ush2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5434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1141775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86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46435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079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1378134</w:t>
            </w:r>
          </w:p>
        </w:tc>
      </w:tr>
      <w:tr w:rsidR="00BC36CE" w:rsidRPr="00375A35" w14:paraId="40FCEA3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B3B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csk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F6E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449568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80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51543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CD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1635288</w:t>
            </w:r>
          </w:p>
        </w:tc>
      </w:tr>
      <w:tr w:rsidR="00BC36CE" w:rsidRPr="00375A35" w14:paraId="486BF76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34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H3f3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EB8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355112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7DB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25246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BE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030577</w:t>
            </w:r>
          </w:p>
        </w:tc>
      </w:tr>
      <w:tr w:rsidR="00BC36CE" w:rsidRPr="00375A35" w14:paraId="1D44D70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E6E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erpina3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10C4D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8088305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97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253972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66A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2848323</w:t>
            </w:r>
          </w:p>
        </w:tc>
      </w:tr>
      <w:tr w:rsidR="00BC36CE" w:rsidRPr="00375A35" w14:paraId="0648360C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519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4DA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429953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95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533395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6D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3358182</w:t>
            </w:r>
          </w:p>
        </w:tc>
      </w:tr>
      <w:tr w:rsidR="00BC36CE" w:rsidRPr="00375A35" w14:paraId="121A3596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24C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C05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639649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4B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37340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18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3742669</w:t>
            </w:r>
          </w:p>
        </w:tc>
      </w:tr>
      <w:tr w:rsidR="00BC36CE" w:rsidRPr="00375A35" w14:paraId="2172F4F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7C88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4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643A5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8602856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3C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91057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B2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379496</w:t>
            </w:r>
          </w:p>
        </w:tc>
      </w:tr>
      <w:tr w:rsidR="00BC36CE" w:rsidRPr="00375A35" w14:paraId="1CB5615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1EA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ld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3A6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8881087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2D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60898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7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3897033</w:t>
            </w:r>
          </w:p>
        </w:tc>
      </w:tr>
      <w:tr w:rsidR="00BC36CE" w:rsidRPr="00375A35" w14:paraId="711FF49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0D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Rgs2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71C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148466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860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487180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73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4520041</w:t>
            </w:r>
          </w:p>
        </w:tc>
      </w:tr>
      <w:tr w:rsidR="00BC36CE" w:rsidRPr="00375A35" w14:paraId="6702E46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B30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lc2a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A3A92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675819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E24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014372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4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4526345</w:t>
            </w:r>
          </w:p>
        </w:tc>
      </w:tr>
      <w:tr w:rsidR="00BC36CE" w:rsidRPr="00375A35" w14:paraId="2C178E9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FE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C5A18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4010695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B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59081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A9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53531</w:t>
            </w:r>
          </w:p>
        </w:tc>
      </w:tr>
      <w:tr w:rsidR="00BC36CE" w:rsidRPr="00375A35" w14:paraId="48B0993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B3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ol4a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40495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6.0103939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F3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611218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4D7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5920814</w:t>
            </w:r>
          </w:p>
        </w:tc>
      </w:tr>
      <w:tr w:rsidR="00BC36CE" w:rsidRPr="00375A35" w14:paraId="1372FAE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FB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ebp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83824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9691087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6F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79961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47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205908</w:t>
            </w:r>
          </w:p>
        </w:tc>
      </w:tr>
      <w:tr w:rsidR="00BC36CE" w:rsidRPr="00375A35" w14:paraId="6AA4730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3A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Siglec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05A7D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7674874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A89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984168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AD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209337</w:t>
            </w:r>
          </w:p>
        </w:tc>
      </w:tr>
      <w:tr w:rsidR="00BC36CE" w:rsidRPr="00375A35" w14:paraId="4F35BE6B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A0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6DC5C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7.2788678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DC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86878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1A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6677832</w:t>
            </w:r>
          </w:p>
        </w:tc>
      </w:tr>
      <w:tr w:rsidR="00BC36CE" w:rsidRPr="00375A35" w14:paraId="08870F2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2CA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tpr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C74A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348259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46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739269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72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7892721</w:t>
            </w:r>
          </w:p>
        </w:tc>
      </w:tr>
      <w:tr w:rsidR="00BC36CE" w:rsidRPr="00375A35" w14:paraId="1DB7EBF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7E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Kcnt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55D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881578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11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99270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4D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8164146</w:t>
            </w:r>
          </w:p>
        </w:tc>
      </w:tr>
      <w:tr w:rsidR="00BC36CE" w:rsidRPr="00375A35" w14:paraId="2FB84DF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81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uc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739F7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5.1873493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48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9249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13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828327</w:t>
            </w:r>
          </w:p>
        </w:tc>
      </w:tr>
      <w:tr w:rsidR="00BC36CE" w:rsidRPr="00375A35" w14:paraId="7D4EB35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FF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enc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A0863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0141465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A5E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846027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20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9552383</w:t>
            </w:r>
          </w:p>
        </w:tc>
      </w:tr>
      <w:tr w:rsidR="00BC36CE" w:rsidRPr="00375A35" w14:paraId="14F3747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B25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ap3k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BFE9F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272226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FA4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457545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7F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39606547</w:t>
            </w:r>
          </w:p>
        </w:tc>
      </w:tr>
      <w:tr w:rsidR="00BC36CE" w:rsidRPr="00375A35" w14:paraId="45B5812A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77D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Dnahc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A2C39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9492014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78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90269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6E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0273826</w:t>
            </w:r>
          </w:p>
        </w:tc>
      </w:tr>
      <w:tr w:rsidR="00BC36CE" w:rsidRPr="00375A35" w14:paraId="4BF13484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02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F78E1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.7383709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65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104169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8D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0608827</w:t>
            </w:r>
          </w:p>
        </w:tc>
      </w:tr>
      <w:tr w:rsidR="00BC36CE" w:rsidRPr="00375A35" w14:paraId="0329D86B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7694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6A08AC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3.020418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08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029582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74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1049845</w:t>
            </w:r>
          </w:p>
        </w:tc>
      </w:tr>
      <w:tr w:rsidR="00BC36CE" w:rsidRPr="00375A35" w14:paraId="6096B5A5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282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F0811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1.215558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69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511731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09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2031634</w:t>
            </w:r>
          </w:p>
        </w:tc>
      </w:tr>
      <w:tr w:rsidR="00BC36CE" w:rsidRPr="00375A35" w14:paraId="1998EA0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BE7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Osbpl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620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158082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18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923877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6C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2170591</w:t>
            </w:r>
          </w:p>
        </w:tc>
      </w:tr>
      <w:tr w:rsidR="00BC36CE" w:rsidRPr="00375A35" w14:paraId="68FE5B7E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64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lrc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641E7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1145207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58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2.866238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D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2649205</w:t>
            </w:r>
          </w:p>
        </w:tc>
      </w:tr>
      <w:tr w:rsidR="00BC36CE" w:rsidRPr="00375A35" w14:paraId="7127896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07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lastRenderedPageBreak/>
              <w:t>Muc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FD5966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12.001866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DED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246438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A8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3300512</w:t>
            </w:r>
          </w:p>
        </w:tc>
      </w:tr>
      <w:tr w:rsidR="00BC36CE" w:rsidRPr="00375A35" w14:paraId="5332AF0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96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6A5E9B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4.4050304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4E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192798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5C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4242316</w:t>
            </w:r>
          </w:p>
        </w:tc>
      </w:tr>
      <w:tr w:rsidR="00BC36CE" w:rsidRPr="00375A35" w14:paraId="23E6D5B0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599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Tnfrsf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F35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203028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DA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940952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943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4915922</w:t>
            </w:r>
          </w:p>
        </w:tc>
      </w:tr>
      <w:tr w:rsidR="00BC36CE" w:rsidRPr="00375A35" w14:paraId="2D507263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EA3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8CEAE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3296960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BD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7.445618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8A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5199279</w:t>
            </w:r>
          </w:p>
        </w:tc>
      </w:tr>
      <w:tr w:rsidR="00BC36CE" w:rsidRPr="00375A35" w14:paraId="7A98231F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C6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Grm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3CA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203338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DB30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7.592165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AF5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5493171</w:t>
            </w:r>
          </w:p>
        </w:tc>
      </w:tr>
      <w:tr w:rsidR="00BC36CE" w:rsidRPr="00375A35" w14:paraId="4AC6B4A8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4E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BFF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0969338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A59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6.125468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D7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6480484</w:t>
            </w:r>
          </w:p>
        </w:tc>
      </w:tr>
      <w:tr w:rsidR="00BC36CE" w:rsidRPr="00375A35" w14:paraId="3746910B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D91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Nipal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313A0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7.708271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D07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1.992386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D14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6682806</w:t>
            </w:r>
          </w:p>
        </w:tc>
      </w:tr>
      <w:tr w:rsidR="00BC36CE" w:rsidRPr="00375A35" w14:paraId="50DDACA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216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de10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AD9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1.648337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13E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7.19797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365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7266739</w:t>
            </w:r>
          </w:p>
        </w:tc>
      </w:tr>
      <w:tr w:rsidR="00BC36CE" w:rsidRPr="00375A35" w14:paraId="42DC2372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5185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ex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5201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8693413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BF6A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5.189464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12F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8564051</w:t>
            </w:r>
          </w:p>
        </w:tc>
      </w:tr>
      <w:tr w:rsidR="00BC36CE" w:rsidRPr="00375A35" w14:paraId="2B66621D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17F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Lhx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09E4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-0.9799027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1E8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4.990581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14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250493</w:t>
            </w:r>
          </w:p>
        </w:tc>
      </w:tr>
      <w:tr w:rsidR="00BC36CE" w:rsidRPr="00375A35" w14:paraId="1643C119" w14:textId="77777777" w:rsidTr="005520E8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F39" w14:textId="77777777" w:rsidR="00BC36CE" w:rsidRPr="00375A35" w:rsidRDefault="00BC36CE" w:rsidP="005520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F08BA2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9C0006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9C0006"/>
                <w:kern w:val="0"/>
                <w:sz w:val="24"/>
                <w:szCs w:val="24"/>
              </w:rPr>
              <w:t>2.7293934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C18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3.265594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212E" w14:textId="77777777" w:rsidR="00BC36CE" w:rsidRPr="00375A35" w:rsidRDefault="00BC36CE" w:rsidP="005520E8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4"/>
                <w:szCs w:val="24"/>
              </w:rPr>
            </w:pPr>
            <w:r w:rsidRPr="00375A3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0.049968173</w:t>
            </w:r>
          </w:p>
        </w:tc>
      </w:tr>
    </w:tbl>
    <w:p w14:paraId="5D2716E7" w14:textId="77777777" w:rsidR="002D2998" w:rsidRPr="002D2998" w:rsidRDefault="002D2998">
      <w:pPr>
        <w:rPr>
          <w:b/>
        </w:rPr>
      </w:pPr>
    </w:p>
    <w:sectPr w:rsidR="002D2998" w:rsidRPr="002D2998" w:rsidSect="00291FB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259A13" w14:textId="77777777" w:rsidR="001C7203" w:rsidRDefault="001C7203" w:rsidP="009970AC">
      <w:r>
        <w:separator/>
      </w:r>
    </w:p>
  </w:endnote>
  <w:endnote w:type="continuationSeparator" w:id="0">
    <w:p w14:paraId="12BA879F" w14:textId="77777777" w:rsidR="001C7203" w:rsidRDefault="001C7203" w:rsidP="00997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altName w:val="ＭＳ 明朝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E51F6" w14:textId="77777777" w:rsidR="001C7203" w:rsidRDefault="001C7203" w:rsidP="009970AC">
      <w:r>
        <w:separator/>
      </w:r>
    </w:p>
  </w:footnote>
  <w:footnote w:type="continuationSeparator" w:id="0">
    <w:p w14:paraId="7BEFD5E3" w14:textId="77777777" w:rsidR="001C7203" w:rsidRDefault="001C7203" w:rsidP="009970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65618"/>
    <w:multiLevelType w:val="multilevel"/>
    <w:tmpl w:val="3342B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BC"/>
    <w:rsid w:val="00007414"/>
    <w:rsid w:val="0014068F"/>
    <w:rsid w:val="001C7203"/>
    <w:rsid w:val="00225F32"/>
    <w:rsid w:val="00266947"/>
    <w:rsid w:val="00291FBC"/>
    <w:rsid w:val="002D2998"/>
    <w:rsid w:val="00375A35"/>
    <w:rsid w:val="003B4C72"/>
    <w:rsid w:val="00455E0D"/>
    <w:rsid w:val="00521173"/>
    <w:rsid w:val="005520E8"/>
    <w:rsid w:val="00583C7F"/>
    <w:rsid w:val="0072365F"/>
    <w:rsid w:val="00760095"/>
    <w:rsid w:val="007E0931"/>
    <w:rsid w:val="008465D1"/>
    <w:rsid w:val="008A6975"/>
    <w:rsid w:val="00902F20"/>
    <w:rsid w:val="009970AC"/>
    <w:rsid w:val="00A23813"/>
    <w:rsid w:val="00A82F4C"/>
    <w:rsid w:val="00A906DC"/>
    <w:rsid w:val="00BB1C9E"/>
    <w:rsid w:val="00BC36CE"/>
    <w:rsid w:val="00C63F5A"/>
    <w:rsid w:val="00CA2528"/>
    <w:rsid w:val="00CD2BEF"/>
    <w:rsid w:val="00F1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C269C2"/>
  <w15:docId w15:val="{10B68744-6DC5-457F-B53D-70D5AD4F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91F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75A3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75A35"/>
    <w:rPr>
      <w:color w:val="800080"/>
      <w:u w:val="single"/>
    </w:rPr>
  </w:style>
  <w:style w:type="paragraph" w:customStyle="1" w:styleId="font5">
    <w:name w:val="font5"/>
    <w:basedOn w:val="a"/>
    <w:rsid w:val="00375A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375A35"/>
    <w:pPr>
      <w:widowControl/>
      <w:shd w:val="clear" w:color="000000" w:fill="FCD5B4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a"/>
    <w:rsid w:val="00375A35"/>
    <w:pPr>
      <w:widowControl/>
      <w:shd w:val="clear" w:color="000000" w:fill="D8E4BC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"/>
    <w:rsid w:val="00375A35"/>
    <w:pPr>
      <w:widowControl/>
      <w:shd w:val="clear" w:color="000000" w:fill="494529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6">
    <w:name w:val="xl66"/>
    <w:basedOn w:val="a"/>
    <w:rsid w:val="00375A35"/>
    <w:pPr>
      <w:widowControl/>
      <w:shd w:val="clear" w:color="000000" w:fill="C5D9F1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7">
    <w:name w:val="xl67"/>
    <w:basedOn w:val="a"/>
    <w:rsid w:val="00375A3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2D299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D2998"/>
    <w:pPr>
      <w:jc w:val="left"/>
    </w:pPr>
    <w:rPr>
      <w:sz w:val="24"/>
      <w:szCs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2D2998"/>
    <w:rPr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D2998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D2998"/>
    <w:rPr>
      <w:rFonts w:ascii="ヒラギノ角ゴ ProN W3" w:eastAsia="ヒラギノ角ゴ ProN W3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970A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970AC"/>
  </w:style>
  <w:style w:type="paragraph" w:styleId="ac">
    <w:name w:val="footer"/>
    <w:basedOn w:val="a"/>
    <w:link w:val="ad"/>
    <w:uiPriority w:val="99"/>
    <w:unhideWhenUsed/>
    <w:rsid w:val="009970A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970AC"/>
  </w:style>
  <w:style w:type="paragraph" w:styleId="ae">
    <w:name w:val="annotation subject"/>
    <w:basedOn w:val="a6"/>
    <w:next w:val="a6"/>
    <w:link w:val="af"/>
    <w:uiPriority w:val="99"/>
    <w:semiHidden/>
    <w:unhideWhenUsed/>
    <w:rsid w:val="005520E8"/>
    <w:rPr>
      <w:b/>
      <w:bCs/>
      <w:sz w:val="21"/>
      <w:szCs w:val="22"/>
    </w:rPr>
  </w:style>
  <w:style w:type="character" w:customStyle="1" w:styleId="af">
    <w:name w:val="コメント内容 (文字)"/>
    <w:basedOn w:val="a7"/>
    <w:link w:val="ae"/>
    <w:uiPriority w:val="99"/>
    <w:semiHidden/>
    <w:rsid w:val="005520E8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7850F-ED7B-470D-9B70-529A3ECD8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07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mi Arima</dc:creator>
  <cp:lastModifiedBy>arima</cp:lastModifiedBy>
  <cp:revision>6</cp:revision>
  <dcterms:created xsi:type="dcterms:W3CDTF">2016-08-10T05:02:00Z</dcterms:created>
  <dcterms:modified xsi:type="dcterms:W3CDTF">2016-08-15T05:20:00Z</dcterms:modified>
</cp:coreProperties>
</file>